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924" w:type="dxa"/>
        <w:tblInd w:w="-431" w:type="dxa"/>
        <w:tblLook w:val="04A0" w:firstRow="1" w:lastRow="0" w:firstColumn="1" w:lastColumn="0" w:noHBand="0" w:noVBand="1"/>
      </w:tblPr>
      <w:tblGrid>
        <w:gridCol w:w="5104"/>
        <w:gridCol w:w="1843"/>
        <w:gridCol w:w="2977"/>
      </w:tblGrid>
      <w:tr w:rsidR="00FC3ED4" w:rsidRPr="00092D92" w14:paraId="05984E5D" w14:textId="77777777" w:rsidTr="002344F3">
        <w:trPr>
          <w:trHeight w:val="340"/>
        </w:trPr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5472C2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 xml:space="preserve">Initial coding (n=113)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377E3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Sub-categories (n=11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AF93C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Overarching themes (n=5)</w:t>
            </w:r>
          </w:p>
        </w:tc>
      </w:tr>
      <w:tr w:rsidR="00FC3ED4" w:rsidRPr="00092D92" w14:paraId="097437B8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02F7EA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Baseline to 6-month and 9-month follow-up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6FED9356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Content of sessions</w:t>
            </w:r>
          </w:p>
          <w:p w14:paraId="083A4773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Number of sessions</w:t>
            </w:r>
          </w:p>
          <w:p w14:paraId="3ED3CE56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proofErr w:type="spellStart"/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Standardisation</w:t>
            </w:r>
            <w:proofErr w:type="spellEnd"/>
          </w:p>
          <w:p w14:paraId="5E9F7EA0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27C9A19C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7D499D35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0C20FBA9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68632A2E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3F5611DC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63F7F505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3A7FA153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4D5CC531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7B05D30C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297E62EE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70A609C4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2CD1A515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01B6DA4B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EE1238B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Seeking Safety as a treatment</w:t>
            </w:r>
          </w:p>
          <w:p w14:paraId="7E1D8375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4D4908ED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05E85BD2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3E173419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1B366E63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12359480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2C8E9F62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768544DF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71B009C8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</w:tc>
      </w:tr>
      <w:tr w:rsidR="00FC3ED4" w:rsidRPr="00092D92" w14:paraId="4A65A741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A3D46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Baseline to end of treatment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D7F72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F0A2A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559259B8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CE32B8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 xml:space="preserve">Baseline to three month follow up 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C9FF9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1F936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7E64027C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88BE29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Incentives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40E54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6616B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618C5260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C04D3A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Integrative treatments as a potential mediator towards an endpoint vs. mechanism of action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F7F6A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BA7DB14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588430BB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410AFC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Modelling group membership turnover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F44C7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50E8153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1C55B430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4E5F22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Novel methods for mediation analysis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47616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75328ED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56C9FA9F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EE4FBC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Present focused coping skills approach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59EE9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65E32A7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098ED69B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A08A51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Seeking safety check-in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71620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6489527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343CC30B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BBF31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Seeking safety manualized therapy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28E32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BC5F45F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1E043EFB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13515E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Sequential process effect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54ADA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BB586E2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3EDA0793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F0E379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 xml:space="preserve">Session components 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36CF3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797DE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2B34C253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6169D8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 xml:space="preserve">Session length 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65C56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1130E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6E5F92F3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0FB382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 xml:space="preserve">Standard protocol for 25 topics/ sessions 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65565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6F55C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1C847234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956DE2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proofErr w:type="spellStart"/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Standardisation</w:t>
            </w:r>
            <w:proofErr w:type="spellEnd"/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56FCF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F49F1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4F97AE28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DEB97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Trauma informed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3CA43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32DFA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0FBB4AD0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01024F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Trauma narration not required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25902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D6011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5A8D9ABE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31D0DA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Hard to reach and under-represented groups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525F304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Ideal group composition</w:t>
            </w:r>
          </w:p>
          <w:p w14:paraId="2BE8C6A8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1C19EB95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296F70B9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33442886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58D362D0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4082A000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Meeting the needs of a diverse patient population group</w:t>
            </w:r>
          </w:p>
          <w:p w14:paraId="6E41030D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4F1F0EDF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758A524E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56847D9C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33D3AC81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</w:tc>
      </w:tr>
      <w:tr w:rsidR="00FC3ED4" w:rsidRPr="00092D92" w14:paraId="1A57E60F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76489D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Men only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C5D7E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B75EE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4873CCB1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18293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Mixed gender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B12EC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1D98D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3F51C028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806D4E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Seeking safety – females vs. males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E1C5B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2B2C9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33A9B996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459107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Transgender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992DC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3C92D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20C36C24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417B3F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Women only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1EBDE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25E2A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280EDD06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1876BA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Clinician competence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398F6249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Interplay between PTSD and SUD</w:t>
            </w:r>
          </w:p>
          <w:p w14:paraId="4CBA6482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Treatment fidelity - sessions and attendance</w:t>
            </w:r>
          </w:p>
          <w:p w14:paraId="25AEAED6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397618E4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02A5B1CE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29A2F08C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6AF2F3FD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05872C8C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2DC49F3F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6B1E0A0D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7A749093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64DB6158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4F32563E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59236A3B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3EAF2DE1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617FDF69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01AAB4B6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0CE35D5F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0981C249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52071A8A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7591FB45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7C6188E3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44CD725D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18A9240B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2BD86DB3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28F52C3E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60AF138C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378DD793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793E397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Factors impacting success</w:t>
            </w:r>
          </w:p>
          <w:p w14:paraId="5F8EF2BE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0A034987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3B28861A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1CAD66EB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4352062F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3CC4177C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49C5C4CA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431B63EE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0CD5868B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7697373E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222F40EF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09DACA99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299B04C8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3B134526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6D508A22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45D0378F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5FF03081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1C81B09D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36613228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49CDE812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7B4CD593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4DAA5CD7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1BB88870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1156EC7C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4EBB0293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775E9DB6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03D546EE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</w:tc>
      </w:tr>
      <w:tr w:rsidR="00FC3ED4" w:rsidRPr="00092D92" w14:paraId="25B62DC5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41EA5F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Continued gains end of treatment to follow up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92B62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22584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47E4808B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698EF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Delayed emergence effect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5F5C4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26473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774E899A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43C80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Depressive symptoms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1B279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899BC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56C72EED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01BDA7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Differences between high – moderate – low attenders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567F1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14BD7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30A0D0BF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60204D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Discordance with substance abuse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3FA86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EA445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6E5FA49B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74F599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Duration of sessions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EA9A0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E3E10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789E4533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AC25F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Flexibility in the number of sessions attended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F9E49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84650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76B6916A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D1A312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Group facilitator as safety conductor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9D8F6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50CBE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1F7A588B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F578C9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Helpfulness – first to last – topic, therapist, handout and quotation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7895D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DA687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7B93DE48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A39B9F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Impediments to recovery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5F569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47E08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19F2A454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C36724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Improvement, implementation and treatment fidelity measures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8BB00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AD0A1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3582F652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6FD51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Improvements over time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0B4E4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8459A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2D6A1F1A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30654D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Interplay between PTSD and SUD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B400B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4D69D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464629AE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37E8A8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Length of stay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5686D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3C696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2CCBE0B2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B9D31A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Low literacy levels – impact effectiveness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44C95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ADC8E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735BE065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77CD7B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Minimum dose required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29FBB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69DAE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413AB290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BC67C6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One-on-one exit interviews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5CBC2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68721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2A35CF2F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E11349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Peer led Seeking Safety groups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D8A3E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D6B9A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65632979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5A088D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Preparedness and capacity to commit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6F831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C4A17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3B8E2359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3AEDFC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Present focused coping skills approach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8AD04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275CD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058B4BFB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EEDA0F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Readiness to commit to the group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04B4A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5278D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0A74D2AE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EE841F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lastRenderedPageBreak/>
              <w:t>Social support and solidarity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F6BFC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E6A67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70E9171C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C307D8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Timing/ context of intervention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0D0DE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9C7F7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0F2390D0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878D8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 xml:space="preserve">Treatment adherence 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0D10E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0F713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457E61B5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77273E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Treatment satisfaction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971C2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DD919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55DCDF39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773D7D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Treatment services review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EAAFF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2B02A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1732B4E1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6C6EBE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Usefulness of treatments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12B1D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FEB4E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0512ECF4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1CF4B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discussing the trauma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08A2286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 xml:space="preserve">Agency over self </w:t>
            </w:r>
          </w:p>
          <w:p w14:paraId="5E5B43F2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Group - social support &amp; validation</w:t>
            </w:r>
          </w:p>
          <w:p w14:paraId="6E4A8FE0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3D7E72F8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370D71D4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19D4B4C6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1027D2D8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62D063CF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6F91F701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4DBDD667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06D6FCC5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00ABD2C2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5AC11100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3BB61381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53170D62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36695A6B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02BE9158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63DA819B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50AB10B2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4DAC5108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66AD8DF9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2B2C8324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65AFD551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25976B14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3CF3B243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6C0A7F91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69CCC599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6FC57C62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0641BAD5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22A94157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523C76C7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74A597C4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0FBC347D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423663AC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Empowerment of self and agency over life</w:t>
            </w:r>
          </w:p>
          <w:p w14:paraId="3B9A832B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31A6DF9D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69DD5F74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6CA3C1AD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6149F033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6C90B329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0636158C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63E553D4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6FCDE027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481D26D6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2167C486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24EB07EC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679BA7E6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5985011D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5E889837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3944584A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0DFBCE5A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10280068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69A4419D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5D7607D7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14179AD9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689C4534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4E17DBF1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045D96A7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15693FF0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01C6A7AB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3D1AF78E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4E97D16A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31499D49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7023C1D3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26CFA05C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0647A1B2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</w:tc>
      </w:tr>
      <w:tr w:rsidR="00FC3ED4" w:rsidRPr="00092D92" w14:paraId="68C5D7F2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190476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Action to prevent drug use and control PTSD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D0912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1C816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5B939F68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FA4498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Attending to needs of SUD disorder first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6415B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5F422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6B271E16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573791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Avoidance of discussion past trauma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B86E6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2FB80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55876443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BA21DC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 xml:space="preserve">Awareness </w:t>
            </w:r>
            <w:proofErr w:type="gramStart"/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building  -</w:t>
            </w:r>
            <w:proofErr w:type="gramEnd"/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 xml:space="preserve"> insight/ reflection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1D61B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F93D6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176F386E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1E5148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Basic education on PTSD and SUD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10310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F305D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1C44446C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D482DE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Better understanding of self and the role of substances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D4D40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9587A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69BB0C7D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19FB5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Challenges to safety and feeling unsafe in a group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88646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3E2A7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24CF0964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DAFFDC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Chronic painful life histories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67CB4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AE0CE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5C496FA9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A810E7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Cognitive restructuring – maladaptive thoughts associated with substance use and trauma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D4404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6F59E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6E392277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4D8841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Concurrent treatment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0E1A2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CCA4A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3922E36D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EC282B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Connection with group as a source of support and validation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DCA9F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2F6CC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1279FC8C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7B94FB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Detaching from emotional pain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F267E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48A49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352FE162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DA3B28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Developing and strengthening foundations of self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C657F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E6545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12EA3187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E633DD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Developing effective communication skills to build a healthy support network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04ECD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BB3B6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33657CFF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7ABB72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Different view on life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5CF1F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78F69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094FED66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7911E9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Discussing the trauma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0F83A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FA814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5606EB41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30545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Drug use disorder (i.e. nicotine, cocaine, marijuana)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E1024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E1A61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521C553F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7C0BA8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 xml:space="preserve">Evidence based past-focused vs. present focused 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80D36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FC103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777D5A28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FF44D4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Evoking emotions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044EC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0C54A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496D46AF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F8AC2A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Feeling empowered to exert agency over life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19602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4A0E6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6EBF07A5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3D8B16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Focus on relationship issues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D7780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E3F4C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5C9C0456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953842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Focus on the present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C046F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2E29A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0791D5D3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5F41A3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Goals of reducing substance abuse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607B9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30133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7DED02A2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4C065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Guilt not being a central focus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593C6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2C56F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0D44F597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8AF81B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Honesty and community resources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CC740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4B8DE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2B63BD52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8E6CA3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Lifetime traumas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A6754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AF19B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267D7B77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2CFDA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Maladaptive coping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CA899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CDD94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339F0183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F65215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Negative impact of trauma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7BEE8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3847F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64671F00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9BE5A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Safety and feeling validated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872A3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2BF72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5DBC75B7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1D31BE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Seeking safety is not an island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A3D28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92065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35D708BD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FCE212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Substance dependence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9984A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44139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2A4CA96C" w14:textId="77777777" w:rsidTr="002344F3">
        <w:trPr>
          <w:trHeight w:val="28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771D1E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Taking good care of yourself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4D54D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7B6CC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0C7EEC73" w14:textId="77777777" w:rsidTr="002344F3">
        <w:trPr>
          <w:trHeight w:val="34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0C4AB5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Among those who do improve as a function of treatment, do different treatment pathways lead to subsequent improvement and remission of symptoms?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249ADD9E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What are the mechanisms of action and what leads to sustained remission?</w:t>
            </w:r>
          </w:p>
          <w:p w14:paraId="6434C466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What training is required to successfully deliver the treatment?</w:t>
            </w:r>
          </w:p>
          <w:p w14:paraId="575F5A44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 xml:space="preserve">What, how, when, and who would benefit </w:t>
            </w: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lastRenderedPageBreak/>
              <w:t>from Seeking safety treatment?</w:t>
            </w:r>
          </w:p>
          <w:p w14:paraId="0016BB0C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031274C2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7615EF32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42864BEA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351B3649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6FFE6608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0D9D471B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65BD9692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35464EFC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6550DB42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69F85847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775F8BCF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2783733F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78E8F2DA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1BB99387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395D5F1C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4E16906F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52AFD54E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3E96E927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3E7B5283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1C194129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0FE58602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7352B278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4695AB31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76D54B8B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  <w:p w14:paraId="6FBFFE0B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3381D13A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lastRenderedPageBreak/>
              <w:t xml:space="preserve">Knowledge gaps around Seeking Safety treatment </w:t>
            </w:r>
          </w:p>
          <w:p w14:paraId="164460D6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58439F26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353D517E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0C6C1CB4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2A95D545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51239487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5D05DE6D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4532DE34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4B834C3A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lastRenderedPageBreak/>
              <w:t> </w:t>
            </w:r>
          </w:p>
          <w:p w14:paraId="07103706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141B8E84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00370D50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5B0661BF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1EE0B242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2D2355FC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3FA66D61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6EBEEAFE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2D49FA6D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0A18EDA9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79621980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43792AAD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1A670D56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7E775196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4281F448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0E8553B0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2BE83F23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07CADE09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  <w:p w14:paraId="0CB4BB37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 </w:t>
            </w:r>
          </w:p>
        </w:tc>
      </w:tr>
      <w:tr w:rsidR="00FC3ED4" w:rsidRPr="00092D92" w14:paraId="45E21C34" w14:textId="77777777" w:rsidTr="002344F3">
        <w:trPr>
          <w:trHeight w:val="34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41A57B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Are differences in outcomes due to sociodemographic or clinical characteristics?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6583D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42667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13FC5FF0" w14:textId="77777777" w:rsidTr="002344F3">
        <w:trPr>
          <w:trHeight w:val="34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60C81E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Are Peer-Led Seeking Safety groups effective?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9D67B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5ED45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040CA3CC" w14:textId="77777777" w:rsidTr="002344F3">
        <w:trPr>
          <w:trHeight w:val="34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F93501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Are Peer-Led Seeking Safety groups sustainable?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357C2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A72A2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6D7894D1" w14:textId="77777777" w:rsidTr="002344F3">
        <w:trPr>
          <w:trHeight w:val="34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F46EA5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Are there particular patient and clinician characteristics that predict who does best with seeking safety?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5B039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23862CFC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0B913A6A" w14:textId="77777777" w:rsidTr="002344F3">
        <w:trPr>
          <w:trHeight w:val="34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F1FB87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lastRenderedPageBreak/>
              <w:t>Are treatment topics essential?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B4F91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37387299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1BA51027" w14:textId="77777777" w:rsidTr="002344F3">
        <w:trPr>
          <w:trHeight w:val="34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7ABE63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Calls to advance in the methodology used to evaluate treatment interventions for comorbid PTSD and SUD?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6B98D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56692B0A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6425B115" w14:textId="77777777" w:rsidTr="002344F3">
        <w:trPr>
          <w:trHeight w:val="34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6962C4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Calls to examination of mechanisms of action in the treatment of co-morbid PTSD and SUD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EAE54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4C729E0A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1E2DC8A3" w14:textId="77777777" w:rsidTr="002344F3">
        <w:trPr>
          <w:trHeight w:val="34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076F76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Do all patient subgroups benefit equally?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BCCDF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4BFF5A08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35BAEE57" w14:textId="77777777" w:rsidTr="002344F3">
        <w:trPr>
          <w:trHeight w:val="34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76E5FC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Does participant evaluation of therapist alongside treatment retention, outcome and satisfaction date influence treatment outcomes?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1ED68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08DD8819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030E5FDD" w14:textId="77777777" w:rsidTr="002344F3">
        <w:trPr>
          <w:trHeight w:val="34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564F7A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How can we understand the finding that relapse prevention, a standard substance abuse treatment, equally reduces PTSD symptoms?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3ED4A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1C22EDED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50ED5348" w14:textId="77777777" w:rsidTr="002344F3">
        <w:trPr>
          <w:trHeight w:val="34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804EB1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How do the two treatments compare in the emotional intensity?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7B8FE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0260A6D8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393CD058" w14:textId="77777777" w:rsidTr="002344F3">
        <w:trPr>
          <w:trHeight w:val="34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A0CE72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How does it fare in group versus individual modality?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CBB5D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204CB15C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49FBE713" w14:textId="77777777" w:rsidTr="002344F3">
        <w:trPr>
          <w:trHeight w:val="34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11831A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How is Seeking Safety different from regular treatments?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F730E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3E4DCE9B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3A314398" w14:textId="77777777" w:rsidTr="002344F3">
        <w:trPr>
          <w:trHeight w:val="34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CAAC7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Is it possible to track symptom changes are each group to provide precise information about the minimum effective dose?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07D32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551FA607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1D5E489D" w14:textId="77777777" w:rsidTr="002344F3">
        <w:trPr>
          <w:trHeight w:val="34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FAEB06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Is the reduction in PTSD symptoms due to effects of the integrative treatment in mediating an intermediate endpoint or as a mechanism of treatment action?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6FFA0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4C596AAD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70EB9F03" w14:textId="77777777" w:rsidTr="002344F3">
        <w:trPr>
          <w:trHeight w:val="34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479BD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Is there an added benefit in conducting Seeking Safety first and then Creating Change?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F252C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3791D6D6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5EC47F34" w14:textId="77777777" w:rsidTr="002344F3">
        <w:trPr>
          <w:trHeight w:val="34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403D0A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What are the changes to SUD over time?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2615B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180DA6CB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590D51CA" w14:textId="77777777" w:rsidTr="002344F3">
        <w:trPr>
          <w:trHeight w:val="34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50D657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What are the characteristics of therapist and settings might promote successful Creating Change outcomes?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BA963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6EDE1660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7DF60CB1" w14:textId="77777777" w:rsidTr="002344F3">
        <w:trPr>
          <w:trHeight w:val="34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07A864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What are the mechanisms of action of each treatment?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407C1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483A41AB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456D2FDF" w14:textId="77777777" w:rsidTr="002344F3">
        <w:trPr>
          <w:trHeight w:val="34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51DEC1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What are the most effective group mixed-groups or split-gender groups?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B8713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3ED9D27F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00128AFE" w14:textId="77777777" w:rsidTr="002344F3">
        <w:trPr>
          <w:trHeight w:val="34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D260C5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What is the causal ordering of the relationship between PTSD and SUD?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7287B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1E38B207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39A2329A" w14:textId="77777777" w:rsidTr="002344F3">
        <w:trPr>
          <w:trHeight w:val="34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6ADA95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What is the dose required, number of sessions and topics?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07BB2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02A61C8E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10A02E06" w14:textId="77777777" w:rsidTr="002344F3">
        <w:trPr>
          <w:trHeight w:val="34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7C0E93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What is the ideal follow up time-period?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7D29B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16673670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44554183" w14:textId="77777777" w:rsidTr="002344F3">
        <w:trPr>
          <w:trHeight w:val="34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124CA8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 xml:space="preserve">What models of treatment appeal and is feasible to patients, therapists, and treatment </w:t>
            </w:r>
            <w:proofErr w:type="spellStart"/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programmes</w:t>
            </w:r>
            <w:proofErr w:type="spellEnd"/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3B6E1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305B944E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705F0F13" w14:textId="77777777" w:rsidTr="002344F3">
        <w:trPr>
          <w:trHeight w:val="34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BF1BE1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 xml:space="preserve">What training is necessary? 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D3FAF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2EA0F837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5B3E9CC8" w14:textId="77777777" w:rsidTr="002344F3">
        <w:trPr>
          <w:trHeight w:val="34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D2357B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Which clients are most likely to benefit for each treatment?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A609C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063931F8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5CC381FF" w14:textId="77777777" w:rsidTr="002344F3">
        <w:trPr>
          <w:trHeight w:val="34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118C83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Which symptoms are quicker to change?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827A1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2324FB25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  <w:tr w:rsidR="00FC3ED4" w:rsidRPr="00092D92" w14:paraId="285C0F72" w14:textId="77777777" w:rsidTr="002344F3">
        <w:trPr>
          <w:trHeight w:val="34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EFF62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  <w:r w:rsidRPr="00092D92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  <w:t>Would simultaneous treatment of trauma related disorders be beneficial for SUD or a sequential model?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83414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72EF88" w14:textId="77777777" w:rsidR="00FC3ED4" w:rsidRPr="00092D92" w:rsidRDefault="00FC3ED4" w:rsidP="002344F3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GB"/>
              </w:rPr>
            </w:pPr>
          </w:p>
        </w:tc>
      </w:tr>
    </w:tbl>
    <w:p w14:paraId="6EC9567D" w14:textId="77777777" w:rsidR="00FC3ED4" w:rsidRDefault="00FC3ED4" w:rsidP="00FC3ED4">
      <w:pPr>
        <w:pStyle w:val="p"/>
        <w:shd w:val="clear" w:color="auto" w:fill="FFFFFF"/>
        <w:spacing w:before="0" w:beforeAutospacing="0" w:after="0" w:afterAutospacing="0" w:line="480" w:lineRule="auto"/>
        <w:rPr>
          <w:color w:val="212121"/>
          <w:sz w:val="20"/>
          <w:szCs w:val="20"/>
          <w:lang w:val="en-US"/>
        </w:rPr>
      </w:pPr>
    </w:p>
    <w:p w14:paraId="181AB64B" w14:textId="77777777" w:rsidR="00F23C8D" w:rsidRDefault="00F23C8D"/>
    <w:sectPr w:rsidR="00F23C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ED4"/>
    <w:rsid w:val="00183FB6"/>
    <w:rsid w:val="002B746B"/>
    <w:rsid w:val="00D90F36"/>
    <w:rsid w:val="00DF6986"/>
    <w:rsid w:val="00EB0D21"/>
    <w:rsid w:val="00F23C8D"/>
    <w:rsid w:val="00FC3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1BB8E"/>
  <w15:chartTrackingRefBased/>
  <w15:docId w15:val="{48B91ACC-D2C6-49EF-A7A1-02B1B0E9E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ED4"/>
    <w:pPr>
      <w:spacing w:after="0" w:line="276" w:lineRule="auto"/>
      <w:contextualSpacing/>
    </w:pPr>
    <w:rPr>
      <w:rFonts w:ascii="Arial" w:eastAsia="Arial" w:hAnsi="Arial" w:cs="Arial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3ED4"/>
    <w:pPr>
      <w:keepNext/>
      <w:keepLines/>
      <w:spacing w:before="360" w:after="80" w:line="259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3ED4"/>
    <w:pPr>
      <w:keepNext/>
      <w:keepLines/>
      <w:spacing w:before="160" w:after="80" w:line="259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3ED4"/>
    <w:pPr>
      <w:keepNext/>
      <w:keepLines/>
      <w:spacing w:before="160" w:after="80" w:line="259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3ED4"/>
    <w:pPr>
      <w:keepNext/>
      <w:keepLines/>
      <w:spacing w:before="80" w:after="40" w:line="259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3ED4"/>
    <w:pPr>
      <w:keepNext/>
      <w:keepLines/>
      <w:spacing w:before="80" w:after="40" w:line="259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3ED4"/>
    <w:pPr>
      <w:keepNext/>
      <w:keepLines/>
      <w:spacing w:before="40" w:line="259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3ED4"/>
    <w:pPr>
      <w:keepNext/>
      <w:keepLines/>
      <w:spacing w:before="40" w:line="259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3ED4"/>
    <w:pPr>
      <w:keepNext/>
      <w:keepLines/>
      <w:spacing w:line="259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3ED4"/>
    <w:pPr>
      <w:keepNext/>
      <w:keepLines/>
      <w:spacing w:line="259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3E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3E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3ED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3ED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3ED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3ED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3ED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3ED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3ED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3ED4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3E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3ED4"/>
    <w:pPr>
      <w:numPr>
        <w:ilvl w:val="1"/>
      </w:numPr>
      <w:spacing w:after="160" w:line="259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3ED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3ED4"/>
    <w:pPr>
      <w:spacing w:before="160" w:after="160" w:line="259" w:lineRule="auto"/>
      <w:contextualSpacing w:val="0"/>
      <w:jc w:val="center"/>
    </w:pPr>
    <w:rPr>
      <w:rFonts w:ascii="Calibri" w:eastAsiaTheme="minorHAnsi" w:hAnsi="Calibri" w:cs="Calibr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3E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3ED4"/>
    <w:pPr>
      <w:spacing w:after="160" w:line="259" w:lineRule="auto"/>
      <w:ind w:left="720"/>
    </w:pPr>
    <w:rPr>
      <w:rFonts w:ascii="Calibri" w:eastAsiaTheme="minorHAnsi" w:hAnsi="Calibri" w:cs="Calibr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3E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3E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contextualSpacing w:val="0"/>
      <w:jc w:val="center"/>
    </w:pPr>
    <w:rPr>
      <w:rFonts w:ascii="Calibri" w:eastAsiaTheme="minorHAnsi" w:hAnsi="Calibri" w:cs="Calibr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3E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3ED4"/>
    <w:rPr>
      <w:b/>
      <w:bCs/>
      <w:smallCaps/>
      <w:color w:val="0F4761" w:themeColor="accent1" w:themeShade="BF"/>
      <w:spacing w:val="5"/>
    </w:rPr>
  </w:style>
  <w:style w:type="paragraph" w:customStyle="1" w:styleId="p">
    <w:name w:val="p"/>
    <w:basedOn w:val="Normal"/>
    <w:rsid w:val="00FC3ED4"/>
    <w:pPr>
      <w:spacing w:before="100" w:beforeAutospacing="1" w:after="100" w:afterAutospacing="1" w:line="240" w:lineRule="auto"/>
      <w:contextualSpacing w:val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66</Words>
  <Characters>5512</Characters>
  <Application>Microsoft Office Word</Application>
  <DocSecurity>0</DocSecurity>
  <Lines>45</Lines>
  <Paragraphs>12</Paragraphs>
  <ScaleCrop>false</ScaleCrop>
  <Company/>
  <LinksUpToDate>false</LinksUpToDate>
  <CharactersWithSpaces>6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o Luise</dc:creator>
  <cp:keywords/>
  <dc:description/>
  <cp:lastModifiedBy>Luise Marino</cp:lastModifiedBy>
  <cp:revision>2</cp:revision>
  <dcterms:created xsi:type="dcterms:W3CDTF">2025-06-23T12:56:00Z</dcterms:created>
  <dcterms:modified xsi:type="dcterms:W3CDTF">2025-06-23T12:56:00Z</dcterms:modified>
</cp:coreProperties>
</file>